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F3220B" w14:textId="7A1BAF18" w:rsidR="00FD100A" w:rsidRPr="00FB22B6" w:rsidRDefault="00FD100A" w:rsidP="00FD100A">
      <w:pPr>
        <w:tabs>
          <w:tab w:val="left" w:pos="709"/>
        </w:tabs>
        <w:spacing w:line="240" w:lineRule="auto"/>
        <w:rPr>
          <w:rFonts w:ascii="Times New Roman" w:hAnsi="Times New Roman" w:cs="Times New Roman"/>
          <w:b/>
          <w:szCs w:val="28"/>
          <w:lang w:val="en-GB"/>
        </w:rPr>
      </w:pPr>
      <w:r>
        <w:rPr>
          <w:rFonts w:ascii="Times New Roman" w:hAnsi="Times New Roman" w:cs="Times New Roman"/>
          <w:b/>
          <w:szCs w:val="28"/>
          <w:lang w:val="en-GB"/>
        </w:rPr>
        <w:t>Additional file 4</w:t>
      </w:r>
      <w:r w:rsidRPr="00FB22B6">
        <w:rPr>
          <w:rFonts w:ascii="Times New Roman" w:hAnsi="Times New Roman" w:cs="Times New Roman"/>
          <w:b/>
          <w:szCs w:val="28"/>
          <w:lang w:val="en-GB"/>
        </w:rPr>
        <w:t xml:space="preserve">. </w:t>
      </w:r>
    </w:p>
    <w:p w14:paraId="3D6DD4BE" w14:textId="2668E246" w:rsidR="00FD100A" w:rsidRPr="00FB22B6" w:rsidRDefault="00FD100A" w:rsidP="00FD100A">
      <w:pPr>
        <w:spacing w:line="240" w:lineRule="auto"/>
        <w:rPr>
          <w:rFonts w:ascii="Times New Roman" w:hAnsi="Times New Roman" w:cs="Times New Roman"/>
          <w:szCs w:val="28"/>
          <w:lang w:val="en-GB"/>
        </w:rPr>
      </w:pPr>
      <w:r w:rsidRPr="00FB22B6">
        <w:rPr>
          <w:rFonts w:ascii="Times New Roman" w:hAnsi="Times New Roman" w:cs="Times New Roman"/>
          <w:szCs w:val="28"/>
          <w:lang w:val="en-GB"/>
        </w:rPr>
        <w:t xml:space="preserve">Title: </w:t>
      </w:r>
      <w:r w:rsidR="000A5BE1">
        <w:rPr>
          <w:rFonts w:ascii="Times New Roman" w:hAnsi="Times New Roman" w:cs="Times New Roman"/>
          <w:szCs w:val="28"/>
          <w:lang w:val="en-GB"/>
        </w:rPr>
        <w:t>Sensitivity analysis – b</w:t>
      </w:r>
      <w:r w:rsidRPr="00FB22B6">
        <w:rPr>
          <w:rFonts w:ascii="Times New Roman" w:hAnsi="Times New Roman" w:cs="Times New Roman"/>
          <w:szCs w:val="28"/>
          <w:lang w:val="en-GB"/>
        </w:rPr>
        <w:t>aseline predictors of unacceptable pain with low inflammation in early RA</w:t>
      </w:r>
    </w:p>
    <w:tbl>
      <w:tblPr>
        <w:tblStyle w:val="Oformateradtabell21"/>
        <w:tblpPr w:leftFromText="141" w:rightFromText="141" w:vertAnchor="page" w:horzAnchor="margin" w:tblpY="2506"/>
        <w:tblW w:w="0" w:type="auto"/>
        <w:tblLook w:val="04A0" w:firstRow="1" w:lastRow="0" w:firstColumn="1" w:lastColumn="0" w:noHBand="0" w:noVBand="1"/>
      </w:tblPr>
      <w:tblGrid>
        <w:gridCol w:w="2459"/>
        <w:gridCol w:w="2578"/>
        <w:gridCol w:w="1767"/>
        <w:gridCol w:w="1418"/>
      </w:tblGrid>
      <w:tr w:rsidR="00FD100A" w:rsidRPr="00FB22B6" w14:paraId="314A7765" w14:textId="77777777" w:rsidTr="00FD10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439A3" w14:textId="77777777" w:rsidR="00FD100A" w:rsidRPr="00FB22B6" w:rsidRDefault="00FD100A" w:rsidP="00FD100A">
            <w:pPr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 xml:space="preserve">Variable 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3E43A" w14:textId="77777777" w:rsidR="00FD100A" w:rsidRPr="00FB22B6" w:rsidRDefault="00FD100A" w:rsidP="00FD10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Odds ratio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75FE2" w14:textId="77777777" w:rsidR="00FD100A" w:rsidRPr="00FB22B6" w:rsidRDefault="00FD100A" w:rsidP="00FD10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640A3" w14:textId="77777777" w:rsidR="00FD100A" w:rsidRPr="00FB22B6" w:rsidRDefault="00FD100A" w:rsidP="00FD10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FD100A" w:rsidRPr="00FB22B6" w14:paraId="7890A584" w14:textId="77777777" w:rsidTr="00F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tcBorders>
              <w:top w:val="single" w:sz="4" w:space="0" w:color="auto"/>
              <w:bottom w:val="nil"/>
            </w:tcBorders>
            <w:vAlign w:val="center"/>
          </w:tcPr>
          <w:p w14:paraId="10D330CA" w14:textId="77777777" w:rsidR="00FD100A" w:rsidRPr="00FB22B6" w:rsidRDefault="00FD100A" w:rsidP="00FD100A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578" w:type="dxa"/>
            <w:tcBorders>
              <w:top w:val="single" w:sz="4" w:space="0" w:color="auto"/>
              <w:bottom w:val="nil"/>
            </w:tcBorders>
            <w:vAlign w:val="center"/>
          </w:tcPr>
          <w:p w14:paraId="110379B8" w14:textId="77777777" w:rsidR="00FD100A" w:rsidRPr="00FB22B6" w:rsidRDefault="00FD100A" w:rsidP="00F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B22B6">
              <w:rPr>
                <w:rFonts w:ascii="Times New Roman" w:hAnsi="Times New Roman" w:cs="Times New Roman"/>
                <w:b/>
                <w:bCs/>
                <w:lang w:val="en-GB"/>
              </w:rPr>
              <w:t>1 year after inclusion</w:t>
            </w: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  <w:vAlign w:val="center"/>
          </w:tcPr>
          <w:p w14:paraId="4D61547F" w14:textId="77777777" w:rsidR="00FD100A" w:rsidRPr="00FB22B6" w:rsidRDefault="00FD100A" w:rsidP="00F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29F35F02" w14:textId="77777777" w:rsidR="00FD100A" w:rsidRPr="00FB22B6" w:rsidRDefault="00FD100A" w:rsidP="00F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FD100A" w:rsidRPr="00FB22B6" w14:paraId="03CB4F4D" w14:textId="77777777" w:rsidTr="00FD1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tcBorders>
              <w:top w:val="nil"/>
              <w:bottom w:val="nil"/>
            </w:tcBorders>
          </w:tcPr>
          <w:p w14:paraId="602AB854" w14:textId="77777777" w:rsidR="00FD100A" w:rsidRPr="00FB22B6" w:rsidRDefault="00FD100A" w:rsidP="00FD100A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VAS pain</w:t>
            </w:r>
          </w:p>
        </w:tc>
        <w:tc>
          <w:tcPr>
            <w:tcW w:w="2578" w:type="dxa"/>
            <w:tcBorders>
              <w:top w:val="nil"/>
              <w:bottom w:val="nil"/>
            </w:tcBorders>
          </w:tcPr>
          <w:p w14:paraId="61EE66A0" w14:textId="77777777" w:rsidR="00FD100A" w:rsidRPr="00FB22B6" w:rsidRDefault="00FD100A" w:rsidP="00F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9</w:t>
            </w:r>
            <w:r w:rsidRPr="00FB22B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11E3E87C" w14:textId="77777777" w:rsidR="00FD100A" w:rsidRPr="00FB22B6" w:rsidRDefault="00FD100A" w:rsidP="00F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3–2.5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5AA726" w14:textId="77777777" w:rsidR="00FD100A" w:rsidRPr="00FB22B6" w:rsidRDefault="00FD100A" w:rsidP="00F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FD100A" w:rsidRPr="00FB22B6" w14:paraId="3130B3FB" w14:textId="77777777" w:rsidTr="00F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tcBorders>
              <w:top w:val="nil"/>
              <w:bottom w:val="nil"/>
            </w:tcBorders>
          </w:tcPr>
          <w:p w14:paraId="29ADDF11" w14:textId="77777777" w:rsidR="00FD100A" w:rsidRPr="00FB22B6" w:rsidRDefault="00FD100A" w:rsidP="00FD100A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ESR</w:t>
            </w:r>
          </w:p>
        </w:tc>
        <w:tc>
          <w:tcPr>
            <w:tcW w:w="2578" w:type="dxa"/>
            <w:tcBorders>
              <w:top w:val="nil"/>
              <w:bottom w:val="nil"/>
            </w:tcBorders>
          </w:tcPr>
          <w:p w14:paraId="0E535B75" w14:textId="77777777" w:rsidR="00FD100A" w:rsidRPr="00FB22B6" w:rsidRDefault="00FD100A" w:rsidP="00F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0.5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2EE84789" w14:textId="77777777" w:rsidR="00FD100A" w:rsidRPr="00FB22B6" w:rsidRDefault="00FD100A" w:rsidP="00F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4–0.9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0D16CF" w14:textId="77777777" w:rsidR="00FD100A" w:rsidRPr="00FB22B6" w:rsidRDefault="00FD100A" w:rsidP="00F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  <w:tr w:rsidR="00FD100A" w:rsidRPr="00FB22B6" w14:paraId="15D0B689" w14:textId="77777777" w:rsidTr="00FD1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tcBorders>
              <w:top w:val="nil"/>
              <w:bottom w:val="nil"/>
            </w:tcBorders>
          </w:tcPr>
          <w:p w14:paraId="3475612D" w14:textId="77777777" w:rsidR="00FD100A" w:rsidRPr="00FB22B6" w:rsidRDefault="00FD100A" w:rsidP="00FD100A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Age</w:t>
            </w:r>
          </w:p>
        </w:tc>
        <w:tc>
          <w:tcPr>
            <w:tcW w:w="2578" w:type="dxa"/>
            <w:tcBorders>
              <w:top w:val="nil"/>
              <w:bottom w:val="nil"/>
            </w:tcBorders>
          </w:tcPr>
          <w:p w14:paraId="161DCFA5" w14:textId="77777777" w:rsidR="00FD100A" w:rsidRPr="00FB22B6" w:rsidRDefault="00FD100A" w:rsidP="00F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9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10B3ADAF" w14:textId="77777777" w:rsidR="00FD100A" w:rsidRPr="00FB22B6" w:rsidRDefault="00FD100A" w:rsidP="00F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49</w:t>
            </w:r>
            <w:r w:rsidRPr="00FB22B6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FB22B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1AC3A7" w14:textId="77777777" w:rsidR="00FD100A" w:rsidRPr="00FB22B6" w:rsidRDefault="00FD100A" w:rsidP="00F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FD100A" w:rsidRPr="00FB22B6" w14:paraId="7FE44E81" w14:textId="77777777" w:rsidTr="00F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tcBorders>
              <w:top w:val="nil"/>
              <w:bottom w:val="nil"/>
            </w:tcBorders>
          </w:tcPr>
          <w:p w14:paraId="02F76995" w14:textId="77777777" w:rsidR="00FD100A" w:rsidRPr="00FB22B6" w:rsidRDefault="00FD100A" w:rsidP="00FD100A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5763" w:type="dxa"/>
            <w:gridSpan w:val="3"/>
            <w:tcBorders>
              <w:top w:val="nil"/>
              <w:bottom w:val="nil"/>
            </w:tcBorders>
            <w:vAlign w:val="center"/>
          </w:tcPr>
          <w:p w14:paraId="689A3B5D" w14:textId="77777777" w:rsidR="00FD100A" w:rsidRPr="00FB22B6" w:rsidRDefault="00FD100A" w:rsidP="00F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FB22B6">
              <w:rPr>
                <w:rFonts w:ascii="Times New Roman" w:hAnsi="Times New Roman" w:cs="Times New Roman"/>
                <w:b/>
                <w:lang w:val="en-GB"/>
              </w:rPr>
              <w:t>2 years after inclusion</w:t>
            </w:r>
          </w:p>
        </w:tc>
      </w:tr>
      <w:tr w:rsidR="00FD100A" w:rsidRPr="00FB22B6" w14:paraId="7313322F" w14:textId="77777777" w:rsidTr="00FD1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tcBorders>
              <w:top w:val="nil"/>
              <w:bottom w:val="nil"/>
            </w:tcBorders>
          </w:tcPr>
          <w:p w14:paraId="74A49509" w14:textId="77777777" w:rsidR="00FD100A" w:rsidRPr="00FB22B6" w:rsidRDefault="00FD100A" w:rsidP="00FD100A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Female sex</w:t>
            </w:r>
          </w:p>
        </w:tc>
        <w:tc>
          <w:tcPr>
            <w:tcW w:w="2578" w:type="dxa"/>
            <w:tcBorders>
              <w:top w:val="nil"/>
              <w:bottom w:val="nil"/>
            </w:tcBorders>
          </w:tcPr>
          <w:p w14:paraId="68F662F1" w14:textId="77777777" w:rsidR="00FD100A" w:rsidRPr="00FB22B6" w:rsidRDefault="00FD100A" w:rsidP="00F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37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4F3EAE50" w14:textId="77777777" w:rsidR="00FD100A" w:rsidRPr="00FB22B6" w:rsidRDefault="00FD100A" w:rsidP="00F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1–6.1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B20915" w14:textId="77777777" w:rsidR="00FD100A" w:rsidRPr="00FB22B6" w:rsidRDefault="00FD100A" w:rsidP="00F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FD100A" w:rsidRPr="00FB22B6" w14:paraId="132B5356" w14:textId="77777777" w:rsidTr="00F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tcBorders>
              <w:top w:val="nil"/>
              <w:bottom w:val="nil"/>
            </w:tcBorders>
          </w:tcPr>
          <w:p w14:paraId="427920D2" w14:textId="77777777" w:rsidR="00FD100A" w:rsidRPr="00FB22B6" w:rsidRDefault="00FD100A" w:rsidP="00FD100A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Age</w:t>
            </w:r>
          </w:p>
        </w:tc>
        <w:tc>
          <w:tcPr>
            <w:tcW w:w="2578" w:type="dxa"/>
            <w:tcBorders>
              <w:top w:val="nil"/>
              <w:bottom w:val="nil"/>
            </w:tcBorders>
          </w:tcPr>
          <w:p w14:paraId="3BECF9EC" w14:textId="77777777" w:rsidR="00FD100A" w:rsidRPr="00FB22B6" w:rsidRDefault="00FD100A" w:rsidP="00F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2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0D3CA037" w14:textId="77777777" w:rsidR="00FD100A" w:rsidRPr="00FB22B6" w:rsidRDefault="00FD100A" w:rsidP="00F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–1.0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DB0A69" w14:textId="77777777" w:rsidR="00FD100A" w:rsidRPr="00FB22B6" w:rsidRDefault="00FD100A" w:rsidP="00F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FD100A" w:rsidRPr="00FB22B6" w14:paraId="1EB92553" w14:textId="77777777" w:rsidTr="00FD1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tcBorders>
              <w:top w:val="nil"/>
              <w:bottom w:val="nil"/>
            </w:tcBorders>
          </w:tcPr>
          <w:p w14:paraId="0028C105" w14:textId="77777777" w:rsidR="00FD100A" w:rsidRPr="00FB22B6" w:rsidRDefault="00FD100A" w:rsidP="00FD100A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Erosion</w:t>
            </w:r>
          </w:p>
        </w:tc>
        <w:tc>
          <w:tcPr>
            <w:tcW w:w="2578" w:type="dxa"/>
            <w:tcBorders>
              <w:top w:val="nil"/>
              <w:bottom w:val="nil"/>
            </w:tcBorders>
          </w:tcPr>
          <w:p w14:paraId="368187D3" w14:textId="77777777" w:rsidR="00FD100A" w:rsidRPr="00FB22B6" w:rsidRDefault="00FD100A" w:rsidP="00F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22448D89" w14:textId="77777777" w:rsidR="00FD100A" w:rsidRPr="00FB22B6" w:rsidRDefault="00FD100A" w:rsidP="00F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–1.4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F68781" w14:textId="77777777" w:rsidR="00FD100A" w:rsidRPr="00FB22B6" w:rsidRDefault="00FD100A" w:rsidP="00F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FD100A" w:rsidRPr="00FB22B6" w14:paraId="54E77A18" w14:textId="77777777" w:rsidTr="00F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tcBorders>
              <w:top w:val="nil"/>
              <w:bottom w:val="nil"/>
            </w:tcBorders>
          </w:tcPr>
          <w:p w14:paraId="3FD9A33D" w14:textId="77777777" w:rsidR="00FD100A" w:rsidRPr="00FB22B6" w:rsidRDefault="00FD100A" w:rsidP="00FD100A">
            <w:pPr>
              <w:rPr>
                <w:rFonts w:ascii="Times New Roman" w:hAnsi="Times New Roman" w:cs="Times New Roman"/>
                <w:b w:val="0"/>
              </w:rPr>
            </w:pPr>
            <w:r w:rsidRPr="00FB22B6">
              <w:rPr>
                <w:rFonts w:ascii="Times New Roman" w:hAnsi="Times New Roman" w:cs="Times New Roman"/>
                <w:b w:val="0"/>
              </w:rPr>
              <w:t>CRP&lt;9 mg/l</w:t>
            </w:r>
          </w:p>
        </w:tc>
        <w:tc>
          <w:tcPr>
            <w:tcW w:w="2578" w:type="dxa"/>
            <w:tcBorders>
              <w:top w:val="nil"/>
              <w:bottom w:val="nil"/>
            </w:tcBorders>
          </w:tcPr>
          <w:p w14:paraId="1B583CF2" w14:textId="77777777" w:rsidR="00FD100A" w:rsidRPr="00FB22B6" w:rsidRDefault="00FD100A" w:rsidP="00F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2326C4F7" w14:textId="77777777" w:rsidR="00FD100A" w:rsidRPr="00FB22B6" w:rsidRDefault="00FD100A" w:rsidP="00F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5F0249" w14:textId="77777777" w:rsidR="00FD100A" w:rsidRPr="00FB22B6" w:rsidRDefault="00FD100A" w:rsidP="00F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</w:rPr>
              <w:t>-</w:t>
            </w:r>
          </w:p>
        </w:tc>
      </w:tr>
      <w:tr w:rsidR="00FD100A" w:rsidRPr="00FB22B6" w14:paraId="10B61FDF" w14:textId="77777777" w:rsidTr="00FD1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tcBorders>
              <w:top w:val="nil"/>
              <w:bottom w:val="nil"/>
            </w:tcBorders>
          </w:tcPr>
          <w:p w14:paraId="4F43C0D0" w14:textId="77777777" w:rsidR="00FD100A" w:rsidRPr="00FB22B6" w:rsidRDefault="00FD100A" w:rsidP="00FD100A">
            <w:pPr>
              <w:rPr>
                <w:rFonts w:ascii="Times New Roman" w:hAnsi="Times New Roman" w:cs="Times New Roman"/>
                <w:b w:val="0"/>
              </w:rPr>
            </w:pPr>
            <w:r w:rsidRPr="00FB22B6">
              <w:rPr>
                <w:rFonts w:ascii="Times New Roman" w:hAnsi="Times New Roman" w:cs="Times New Roman"/>
                <w:b w:val="0"/>
              </w:rPr>
              <w:t>CRP 9–27.4 mg/l</w:t>
            </w:r>
          </w:p>
        </w:tc>
        <w:tc>
          <w:tcPr>
            <w:tcW w:w="2578" w:type="dxa"/>
            <w:tcBorders>
              <w:top w:val="nil"/>
              <w:bottom w:val="nil"/>
            </w:tcBorders>
          </w:tcPr>
          <w:p w14:paraId="7548BA16" w14:textId="77777777" w:rsidR="00FD100A" w:rsidRPr="00FB22B6" w:rsidRDefault="00FD100A" w:rsidP="00F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0217C59F" w14:textId="77777777" w:rsidR="00FD100A" w:rsidRPr="00FB22B6" w:rsidRDefault="00FD100A" w:rsidP="00F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–1.9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052054" w14:textId="77777777" w:rsidR="00FD100A" w:rsidRPr="00FB22B6" w:rsidRDefault="00FD100A" w:rsidP="00F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FD100A" w:rsidRPr="00FB22B6" w14:paraId="40584D2A" w14:textId="77777777" w:rsidTr="00F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tcBorders>
              <w:top w:val="nil"/>
              <w:bottom w:val="nil"/>
            </w:tcBorders>
          </w:tcPr>
          <w:p w14:paraId="35F160F7" w14:textId="77777777" w:rsidR="00FD100A" w:rsidRPr="00FB22B6" w:rsidRDefault="00FD100A" w:rsidP="00FD100A">
            <w:pPr>
              <w:rPr>
                <w:rFonts w:ascii="Times New Roman" w:hAnsi="Times New Roman" w:cs="Times New Roman"/>
                <w:b w:val="0"/>
              </w:rPr>
            </w:pPr>
            <w:r w:rsidRPr="00FB22B6">
              <w:rPr>
                <w:rFonts w:ascii="Times New Roman" w:hAnsi="Times New Roman" w:cs="Times New Roman"/>
                <w:b w:val="0"/>
              </w:rPr>
              <w:t>CRP≥27.5 mg/l</w:t>
            </w:r>
          </w:p>
        </w:tc>
        <w:tc>
          <w:tcPr>
            <w:tcW w:w="2578" w:type="dxa"/>
            <w:tcBorders>
              <w:top w:val="nil"/>
              <w:bottom w:val="nil"/>
            </w:tcBorders>
          </w:tcPr>
          <w:p w14:paraId="0821AAFE" w14:textId="77777777" w:rsidR="00FD100A" w:rsidRPr="00FB22B6" w:rsidRDefault="00FD100A" w:rsidP="00F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0EA97BC9" w14:textId="77777777" w:rsidR="00FD100A" w:rsidRPr="00FB22B6" w:rsidRDefault="00FD100A" w:rsidP="00F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–1.3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FE99A0" w14:textId="77777777" w:rsidR="00FD100A" w:rsidRPr="00FB22B6" w:rsidRDefault="00FD100A" w:rsidP="00F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FD100A" w:rsidRPr="00FB22B6" w14:paraId="7EFC6F53" w14:textId="77777777" w:rsidTr="00FD10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tcBorders>
              <w:top w:val="nil"/>
              <w:bottom w:val="nil"/>
            </w:tcBorders>
            <w:vAlign w:val="center"/>
          </w:tcPr>
          <w:p w14:paraId="16952D63" w14:textId="77777777" w:rsidR="00FD100A" w:rsidRPr="00FB22B6" w:rsidRDefault="00FD100A" w:rsidP="00FD1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bottom w:val="nil"/>
            </w:tcBorders>
            <w:vAlign w:val="center"/>
          </w:tcPr>
          <w:p w14:paraId="73FADC5E" w14:textId="77777777" w:rsidR="00FD100A" w:rsidRPr="00FB22B6" w:rsidRDefault="00FD100A" w:rsidP="00F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B22B6">
              <w:rPr>
                <w:rFonts w:ascii="Times New Roman" w:hAnsi="Times New Roman" w:cs="Times New Roman"/>
                <w:b/>
              </w:rPr>
              <w:t>5 years after inlcusion</w:t>
            </w:r>
          </w:p>
        </w:tc>
        <w:tc>
          <w:tcPr>
            <w:tcW w:w="1767" w:type="dxa"/>
            <w:tcBorders>
              <w:top w:val="nil"/>
              <w:bottom w:val="nil"/>
            </w:tcBorders>
            <w:vAlign w:val="center"/>
          </w:tcPr>
          <w:p w14:paraId="79E50532" w14:textId="77777777" w:rsidR="00FD100A" w:rsidRPr="00FB22B6" w:rsidRDefault="00FD100A" w:rsidP="00F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054387" w14:textId="77777777" w:rsidR="00FD100A" w:rsidRPr="00FB22B6" w:rsidRDefault="00FD100A" w:rsidP="00F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FD100A" w:rsidRPr="00FB22B6" w14:paraId="0441D2EE" w14:textId="77777777" w:rsidTr="00F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tcBorders>
              <w:top w:val="nil"/>
              <w:bottom w:val="nil"/>
            </w:tcBorders>
          </w:tcPr>
          <w:p w14:paraId="3547C8D3" w14:textId="77777777" w:rsidR="00FD100A" w:rsidRPr="00FB22B6" w:rsidRDefault="00FD100A" w:rsidP="00FD100A">
            <w:pPr>
              <w:rPr>
                <w:rFonts w:ascii="Times New Roman" w:hAnsi="Times New Roman" w:cs="Times New Roman"/>
                <w:b w:val="0"/>
              </w:rPr>
            </w:pPr>
            <w:r w:rsidRPr="00FB22B6">
              <w:rPr>
                <w:rFonts w:ascii="Times New Roman" w:hAnsi="Times New Roman" w:cs="Times New Roman"/>
                <w:b w:val="0"/>
              </w:rPr>
              <w:t>Anti-CCP seropositivity</w:t>
            </w:r>
          </w:p>
        </w:tc>
        <w:tc>
          <w:tcPr>
            <w:tcW w:w="2578" w:type="dxa"/>
            <w:tcBorders>
              <w:top w:val="nil"/>
              <w:bottom w:val="nil"/>
            </w:tcBorders>
          </w:tcPr>
          <w:p w14:paraId="1DF0224B" w14:textId="77777777" w:rsidR="00FD100A" w:rsidRPr="00FB22B6" w:rsidRDefault="00FD100A" w:rsidP="00F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20605058" w14:textId="77777777" w:rsidR="00FD100A" w:rsidRPr="00FB22B6" w:rsidRDefault="00FD100A" w:rsidP="00F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–1.0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F7032E" w14:textId="77777777" w:rsidR="00FD100A" w:rsidRPr="00FB22B6" w:rsidRDefault="00FD100A" w:rsidP="00F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FD100A" w:rsidRPr="00FB22B6" w14:paraId="1089E299" w14:textId="77777777" w:rsidTr="00FD1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tcBorders>
              <w:top w:val="nil"/>
              <w:bottom w:val="nil"/>
            </w:tcBorders>
          </w:tcPr>
          <w:p w14:paraId="6C45B86B" w14:textId="77777777" w:rsidR="00FD100A" w:rsidRPr="00FB22B6" w:rsidRDefault="00FD100A" w:rsidP="00FD100A">
            <w:pPr>
              <w:rPr>
                <w:rFonts w:ascii="Times New Roman" w:hAnsi="Times New Roman" w:cs="Times New Roman"/>
                <w:b w:val="0"/>
              </w:rPr>
            </w:pPr>
            <w:r w:rsidRPr="00FB22B6">
              <w:rPr>
                <w:rFonts w:ascii="Times New Roman" w:hAnsi="Times New Roman" w:cs="Times New Roman"/>
                <w:b w:val="0"/>
              </w:rPr>
              <w:t>SJC28</w:t>
            </w:r>
          </w:p>
        </w:tc>
        <w:tc>
          <w:tcPr>
            <w:tcW w:w="2578" w:type="dxa"/>
            <w:tcBorders>
              <w:top w:val="nil"/>
              <w:bottom w:val="nil"/>
            </w:tcBorders>
          </w:tcPr>
          <w:p w14:paraId="49C0D768" w14:textId="77777777" w:rsidR="00FD100A" w:rsidRPr="00FB22B6" w:rsidRDefault="00FD100A" w:rsidP="00F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06149869" w14:textId="77777777" w:rsidR="00FD100A" w:rsidRPr="00FB22B6" w:rsidRDefault="00FD100A" w:rsidP="00F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–1.1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27AFA3" w14:textId="77777777" w:rsidR="00FD100A" w:rsidRPr="00FB22B6" w:rsidRDefault="00FD100A" w:rsidP="00F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FD100A" w:rsidRPr="00FB22B6" w14:paraId="6A2AE74C" w14:textId="77777777" w:rsidTr="00FD1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tcBorders>
              <w:top w:val="nil"/>
              <w:bottom w:val="nil"/>
            </w:tcBorders>
          </w:tcPr>
          <w:p w14:paraId="14C6CE05" w14:textId="77777777" w:rsidR="00FD100A" w:rsidRPr="00FB22B6" w:rsidRDefault="00FD100A" w:rsidP="00FD100A">
            <w:pPr>
              <w:rPr>
                <w:rFonts w:ascii="Times New Roman" w:hAnsi="Times New Roman" w:cs="Times New Roman"/>
                <w:b w:val="0"/>
              </w:rPr>
            </w:pPr>
            <w:r w:rsidRPr="00FB22B6">
              <w:rPr>
                <w:rFonts w:ascii="Times New Roman" w:hAnsi="Times New Roman" w:cs="Times New Roman"/>
                <w:b w:val="0"/>
              </w:rPr>
              <w:t>PGA</w:t>
            </w:r>
          </w:p>
        </w:tc>
        <w:tc>
          <w:tcPr>
            <w:tcW w:w="2578" w:type="dxa"/>
            <w:tcBorders>
              <w:top w:val="nil"/>
              <w:bottom w:val="nil"/>
            </w:tcBorders>
          </w:tcPr>
          <w:p w14:paraId="29DA3F67" w14:textId="77777777" w:rsidR="00FD100A" w:rsidRPr="00FB22B6" w:rsidRDefault="00FD100A" w:rsidP="00F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34BF24FD" w14:textId="77777777" w:rsidR="00FD100A" w:rsidRPr="00FB22B6" w:rsidRDefault="00FD100A" w:rsidP="00F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–2.4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FADE32" w14:textId="77777777" w:rsidR="00FD100A" w:rsidRPr="00FB22B6" w:rsidRDefault="00FD100A" w:rsidP="00FD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FD100A" w:rsidRPr="00FB22B6" w14:paraId="6E598739" w14:textId="77777777" w:rsidTr="00FD1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tcBorders>
              <w:top w:val="nil"/>
            </w:tcBorders>
          </w:tcPr>
          <w:p w14:paraId="0AF84539" w14:textId="77777777" w:rsidR="00FD100A" w:rsidRPr="006B0966" w:rsidRDefault="00FD100A" w:rsidP="00FD100A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578" w:type="dxa"/>
            <w:tcBorders>
              <w:top w:val="nil"/>
            </w:tcBorders>
          </w:tcPr>
          <w:p w14:paraId="718463C9" w14:textId="77777777" w:rsidR="00FD100A" w:rsidRPr="00FB22B6" w:rsidRDefault="00FD100A" w:rsidP="00F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tcBorders>
              <w:top w:val="nil"/>
            </w:tcBorders>
          </w:tcPr>
          <w:p w14:paraId="7EF50C2E" w14:textId="77777777" w:rsidR="00FD100A" w:rsidRPr="00FB22B6" w:rsidRDefault="00FD100A" w:rsidP="00F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9E12BC9" w14:textId="77777777" w:rsidR="00FD100A" w:rsidRPr="00FB22B6" w:rsidRDefault="00FD100A" w:rsidP="00FD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6A75C5E" w14:textId="77777777" w:rsidR="00FD100A" w:rsidRDefault="00FD100A" w:rsidP="00FD100A">
      <w:pPr>
        <w:rPr>
          <w:lang w:val="en-GB"/>
        </w:rPr>
      </w:pPr>
    </w:p>
    <w:p w14:paraId="7D8F3998" w14:textId="77777777" w:rsidR="00FD100A" w:rsidRPr="00A049A3" w:rsidRDefault="00FD100A" w:rsidP="00FD100A">
      <w:pPr>
        <w:rPr>
          <w:lang w:val="en-GB"/>
        </w:rPr>
      </w:pPr>
    </w:p>
    <w:p w14:paraId="7AA165F0" w14:textId="77777777" w:rsidR="00FD100A" w:rsidRPr="00A049A3" w:rsidRDefault="00FD100A" w:rsidP="00FD100A">
      <w:pPr>
        <w:rPr>
          <w:lang w:val="en-GB"/>
        </w:rPr>
      </w:pPr>
    </w:p>
    <w:p w14:paraId="1CD0B3C8" w14:textId="77777777" w:rsidR="00FD100A" w:rsidRPr="00A049A3" w:rsidRDefault="00FD100A" w:rsidP="00FD100A">
      <w:pPr>
        <w:rPr>
          <w:lang w:val="en-GB"/>
        </w:rPr>
      </w:pPr>
    </w:p>
    <w:p w14:paraId="0D8DC26C" w14:textId="77777777" w:rsidR="00FD100A" w:rsidRPr="00A049A3" w:rsidRDefault="00FD100A" w:rsidP="00FD100A">
      <w:pPr>
        <w:rPr>
          <w:lang w:val="en-GB"/>
        </w:rPr>
      </w:pPr>
    </w:p>
    <w:p w14:paraId="126856A5" w14:textId="77777777" w:rsidR="00FD100A" w:rsidRPr="00A049A3" w:rsidRDefault="00FD100A" w:rsidP="00FD100A">
      <w:pPr>
        <w:rPr>
          <w:lang w:val="en-GB"/>
        </w:rPr>
      </w:pPr>
    </w:p>
    <w:p w14:paraId="47D0AE44" w14:textId="77777777" w:rsidR="00FD100A" w:rsidRPr="00A049A3" w:rsidRDefault="00FD100A" w:rsidP="00FD100A">
      <w:pPr>
        <w:rPr>
          <w:lang w:val="en-GB"/>
        </w:rPr>
      </w:pPr>
    </w:p>
    <w:p w14:paraId="2BBA34A1" w14:textId="77777777" w:rsidR="00FD100A" w:rsidRPr="00A049A3" w:rsidRDefault="00FD100A" w:rsidP="00FD100A">
      <w:pPr>
        <w:rPr>
          <w:lang w:val="en-GB"/>
        </w:rPr>
      </w:pPr>
    </w:p>
    <w:p w14:paraId="2181DABC" w14:textId="77777777" w:rsidR="00FD100A" w:rsidRPr="00A049A3" w:rsidRDefault="00FD100A" w:rsidP="00FD100A">
      <w:pPr>
        <w:rPr>
          <w:lang w:val="en-GB"/>
        </w:rPr>
      </w:pPr>
    </w:p>
    <w:p w14:paraId="0DB11466" w14:textId="77777777" w:rsidR="00FD100A" w:rsidRPr="00A049A3" w:rsidRDefault="00FD100A" w:rsidP="00FD100A">
      <w:pPr>
        <w:rPr>
          <w:lang w:val="en-GB"/>
        </w:rPr>
      </w:pPr>
    </w:p>
    <w:p w14:paraId="5D684613" w14:textId="77777777" w:rsidR="00FD100A" w:rsidRPr="00A049A3" w:rsidRDefault="00FD100A" w:rsidP="00FD100A">
      <w:pPr>
        <w:rPr>
          <w:lang w:val="en-GB"/>
        </w:rPr>
      </w:pPr>
    </w:p>
    <w:p w14:paraId="04552983" w14:textId="77777777" w:rsidR="00FD100A" w:rsidRPr="00A049A3" w:rsidRDefault="00FD100A" w:rsidP="00FD100A">
      <w:pPr>
        <w:spacing w:line="240" w:lineRule="auto"/>
        <w:ind w:right="567"/>
        <w:rPr>
          <w:rFonts w:ascii="Times New Roman" w:hAnsi="Times New Roman" w:cs="Times New Roman"/>
          <w:szCs w:val="28"/>
          <w:lang w:val="en-GB"/>
        </w:rPr>
      </w:pPr>
      <w:r w:rsidRPr="000A0EB0">
        <w:rPr>
          <w:rFonts w:ascii="Times New Roman" w:hAnsi="Times New Roman" w:cs="Times New Roman"/>
          <w:szCs w:val="28"/>
          <w:lang w:val="en-GB"/>
        </w:rPr>
        <w:t>Legend: Multivariate logistic regression analysis</w:t>
      </w:r>
      <w:r>
        <w:rPr>
          <w:rFonts w:ascii="Times New Roman" w:hAnsi="Times New Roman" w:cs="Times New Roman"/>
          <w:szCs w:val="28"/>
          <w:lang w:val="en-GB"/>
        </w:rPr>
        <w:t xml:space="preserve">, adjusted for </w:t>
      </w:r>
      <w:r w:rsidRPr="00FD100A">
        <w:rPr>
          <w:rFonts w:ascii="Times New Roman" w:hAnsi="Times New Roman" w:cs="Times New Roman"/>
          <w:i/>
          <w:iCs/>
          <w:szCs w:val="28"/>
          <w:lang w:val="en-GB"/>
        </w:rPr>
        <w:t>year of inclusion</w:t>
      </w:r>
      <w:r>
        <w:rPr>
          <w:rFonts w:ascii="Times New Roman" w:hAnsi="Times New Roman" w:cs="Times New Roman"/>
          <w:szCs w:val="28"/>
          <w:lang w:val="en-GB"/>
        </w:rPr>
        <w:t xml:space="preserve"> and </w:t>
      </w:r>
      <w:r w:rsidRPr="00FD100A">
        <w:rPr>
          <w:rFonts w:ascii="Times New Roman" w:hAnsi="Times New Roman" w:cs="Times New Roman"/>
          <w:i/>
          <w:iCs/>
          <w:szCs w:val="28"/>
          <w:lang w:val="en-GB"/>
        </w:rPr>
        <w:t xml:space="preserve">practice </w:t>
      </w:r>
      <w:r>
        <w:rPr>
          <w:rFonts w:ascii="Times New Roman" w:hAnsi="Times New Roman" w:cs="Times New Roman"/>
          <w:szCs w:val="28"/>
          <w:lang w:val="en-GB"/>
        </w:rPr>
        <w:t>(university vs private)</w:t>
      </w:r>
      <w:r w:rsidRPr="000A0EB0">
        <w:rPr>
          <w:rFonts w:ascii="Times New Roman" w:hAnsi="Times New Roman" w:cs="Times New Roman"/>
          <w:szCs w:val="28"/>
          <w:lang w:val="en-GB"/>
        </w:rPr>
        <w:t>. Odds ratios are calculated per standard deviation for continuous variables. Unacceptable pain: VAS pain&gt;40. Low inflammation: CRP&lt;10 mg/l. CI: confidence interval; VAS: visual analogue scale; ESR: erythrocyte sedimentation rate; CRP: C-reactive protein; Anti-CCP: anti-cyclic citrullinated peptide; SJC28: swollen joint count in 28 joint; PGA: patient global assessment.</w:t>
      </w:r>
    </w:p>
    <w:p w14:paraId="0C5CD97B" w14:textId="77777777" w:rsidR="000B3285" w:rsidRPr="00FD100A" w:rsidRDefault="000A5BE1">
      <w:pPr>
        <w:rPr>
          <w:lang w:val="en-GB"/>
        </w:rPr>
      </w:pPr>
    </w:p>
    <w:sectPr w:rsidR="000B3285" w:rsidRPr="00FD100A" w:rsidSect="00A049A3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00A"/>
    <w:rsid w:val="000A5BE1"/>
    <w:rsid w:val="000F3B81"/>
    <w:rsid w:val="000F7400"/>
    <w:rsid w:val="005C5BD9"/>
    <w:rsid w:val="0081353B"/>
    <w:rsid w:val="00FD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008A5"/>
  <w15:chartTrackingRefBased/>
  <w15:docId w15:val="{DE6F6846-3623-40C8-90A9-B17BE3932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00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Oformateradtabell21">
    <w:name w:val="Oformaterad tabell 21"/>
    <w:basedOn w:val="Normaltabell"/>
    <w:next w:val="Oformateradtabell2"/>
    <w:uiPriority w:val="42"/>
    <w:rsid w:val="00FD10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2">
    <w:name w:val="Plain Table 2"/>
    <w:basedOn w:val="Normaltabell"/>
    <w:uiPriority w:val="42"/>
    <w:rsid w:val="00FD10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94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hard Anna</dc:creator>
  <cp:keywords/>
  <dc:description/>
  <cp:lastModifiedBy>Eberhard Anna</cp:lastModifiedBy>
  <cp:revision>2</cp:revision>
  <dcterms:created xsi:type="dcterms:W3CDTF">2021-04-14T09:08:00Z</dcterms:created>
  <dcterms:modified xsi:type="dcterms:W3CDTF">2021-04-15T10:18:00Z</dcterms:modified>
</cp:coreProperties>
</file>